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FB201" w14:textId="77777777" w:rsidR="007253B3" w:rsidRPr="007A4723" w:rsidRDefault="007253B3" w:rsidP="007253B3">
      <w:pPr>
        <w:spacing w:line="480" w:lineRule="auto"/>
        <w:jc w:val="both"/>
        <w:rPr>
          <w:b/>
          <w:bCs/>
          <w:sz w:val="20"/>
          <w:szCs w:val="20"/>
        </w:rPr>
      </w:pPr>
      <w:r w:rsidRPr="007A4723">
        <w:rPr>
          <w:b/>
          <w:bCs/>
          <w:sz w:val="20"/>
          <w:szCs w:val="20"/>
        </w:rPr>
        <w:t xml:space="preserve">Appendix 1: </w:t>
      </w:r>
      <w:r w:rsidRPr="007A4723">
        <w:rPr>
          <w:sz w:val="20"/>
          <w:szCs w:val="20"/>
        </w:rPr>
        <w:t>Search Strategy</w:t>
      </w:r>
    </w:p>
    <w:tbl>
      <w:tblPr>
        <w:tblStyle w:val="TableGrid"/>
        <w:tblW w:w="9356" w:type="dxa"/>
        <w:tblInd w:w="-714" w:type="dxa"/>
        <w:tblLook w:val="04A0" w:firstRow="1" w:lastRow="0" w:firstColumn="1" w:lastColumn="0" w:noHBand="0" w:noVBand="1"/>
      </w:tblPr>
      <w:tblGrid>
        <w:gridCol w:w="2268"/>
        <w:gridCol w:w="3792"/>
        <w:gridCol w:w="3296"/>
      </w:tblGrid>
      <w:tr w:rsidR="007253B3" w:rsidRPr="007A4723" w14:paraId="4A9BA20C" w14:textId="77777777" w:rsidTr="00271C9C">
        <w:tc>
          <w:tcPr>
            <w:tcW w:w="2268" w:type="dxa"/>
            <w:shd w:val="clear" w:color="auto" w:fill="E7E6E6" w:themeFill="background2"/>
          </w:tcPr>
          <w:p w14:paraId="63CCBBCF" w14:textId="77777777" w:rsidR="007253B3" w:rsidRPr="007A4723" w:rsidRDefault="007253B3" w:rsidP="00271C9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7A4723">
              <w:rPr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3792" w:type="dxa"/>
            <w:shd w:val="clear" w:color="auto" w:fill="E7E6E6" w:themeFill="background2"/>
          </w:tcPr>
          <w:p w14:paraId="404DE052" w14:textId="77777777" w:rsidR="007253B3" w:rsidRPr="007A4723" w:rsidRDefault="007253B3" w:rsidP="00271C9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7A4723">
              <w:rPr>
                <w:b/>
                <w:bCs/>
                <w:sz w:val="20"/>
                <w:szCs w:val="20"/>
              </w:rPr>
              <w:t>Search Fields</w:t>
            </w:r>
          </w:p>
        </w:tc>
        <w:tc>
          <w:tcPr>
            <w:tcW w:w="3296" w:type="dxa"/>
            <w:shd w:val="clear" w:color="auto" w:fill="E7E6E6" w:themeFill="background2"/>
          </w:tcPr>
          <w:p w14:paraId="06A387C1" w14:textId="77777777" w:rsidR="007253B3" w:rsidRPr="007A4723" w:rsidRDefault="007253B3" w:rsidP="00271C9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7A4723">
              <w:rPr>
                <w:b/>
                <w:bCs/>
                <w:sz w:val="20"/>
                <w:szCs w:val="20"/>
              </w:rPr>
              <w:t>Results</w:t>
            </w:r>
          </w:p>
        </w:tc>
      </w:tr>
      <w:tr w:rsidR="007253B3" w:rsidRPr="007A4723" w14:paraId="7DCD6D0E" w14:textId="77777777" w:rsidTr="00271C9C">
        <w:tc>
          <w:tcPr>
            <w:tcW w:w="2268" w:type="dxa"/>
          </w:tcPr>
          <w:p w14:paraId="4FA48345" w14:textId="77777777" w:rsidR="007253B3" w:rsidRPr="007A4723" w:rsidRDefault="007253B3" w:rsidP="00271C9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A4723">
              <w:rPr>
                <w:sz w:val="20"/>
                <w:szCs w:val="20"/>
              </w:rPr>
              <w:t>CINHAL</w:t>
            </w:r>
          </w:p>
        </w:tc>
        <w:tc>
          <w:tcPr>
            <w:tcW w:w="3792" w:type="dxa"/>
          </w:tcPr>
          <w:p w14:paraId="754CD0E5" w14:textId="77777777" w:rsidR="007253B3" w:rsidRPr="007A4723" w:rsidRDefault="007253B3" w:rsidP="00271C9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</w:rPr>
            </w:pPr>
            <w:r w:rsidRPr="007A4723">
              <w:rPr>
                <w:sz w:val="20"/>
                <w:szCs w:val="20"/>
              </w:rPr>
              <w:t>Arthroplasty, Replacement, Shoulder+</w:t>
            </w:r>
          </w:p>
        </w:tc>
        <w:tc>
          <w:tcPr>
            <w:tcW w:w="3296" w:type="dxa"/>
          </w:tcPr>
          <w:p w14:paraId="1EF6D170" w14:textId="77777777" w:rsidR="007253B3" w:rsidRPr="007A4723" w:rsidRDefault="007253B3" w:rsidP="00271C9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A4723">
              <w:rPr>
                <w:sz w:val="20"/>
                <w:szCs w:val="20"/>
              </w:rPr>
              <w:t>480</w:t>
            </w:r>
          </w:p>
        </w:tc>
      </w:tr>
      <w:tr w:rsidR="007253B3" w:rsidRPr="007A4723" w14:paraId="34D20A12" w14:textId="77777777" w:rsidTr="007253B3">
        <w:trPr>
          <w:trHeight w:val="1391"/>
        </w:trPr>
        <w:tc>
          <w:tcPr>
            <w:tcW w:w="2268" w:type="dxa"/>
            <w:vMerge w:val="restart"/>
          </w:tcPr>
          <w:p w14:paraId="4CDDBB34" w14:textId="77777777" w:rsidR="007253B3" w:rsidRPr="007A4723" w:rsidRDefault="007253B3" w:rsidP="00271C9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14:paraId="7163A350" w14:textId="77777777" w:rsidR="007253B3" w:rsidRPr="007A4723" w:rsidRDefault="007253B3" w:rsidP="00271C9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14:paraId="167D23B5" w14:textId="77777777" w:rsidR="007253B3" w:rsidRPr="007A4723" w:rsidRDefault="007253B3" w:rsidP="00271C9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A4723">
              <w:rPr>
                <w:sz w:val="20"/>
                <w:szCs w:val="20"/>
              </w:rPr>
              <w:t>Medline</w:t>
            </w:r>
          </w:p>
        </w:tc>
        <w:tc>
          <w:tcPr>
            <w:tcW w:w="3792" w:type="dxa"/>
          </w:tcPr>
          <w:p w14:paraId="59CFA31B" w14:textId="77777777" w:rsidR="007253B3" w:rsidRPr="007A4723" w:rsidRDefault="007253B3" w:rsidP="00271C9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</w:rPr>
            </w:pPr>
            <w:r w:rsidRPr="007A4723">
              <w:rPr>
                <w:color w:val="000000"/>
                <w:sz w:val="20"/>
                <w:szCs w:val="20"/>
              </w:rPr>
              <w:t>exp Arthroplasty, Replacement, Shoulder/ and shoulder arthroplasty.mp.</w:t>
            </w:r>
          </w:p>
          <w:p w14:paraId="0DB1202C" w14:textId="77777777" w:rsidR="007253B3" w:rsidRPr="007A4723" w:rsidRDefault="007253B3" w:rsidP="00271C9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296" w:type="dxa"/>
          </w:tcPr>
          <w:p w14:paraId="5F2BF7E6" w14:textId="77777777" w:rsidR="007253B3" w:rsidRPr="007A4723" w:rsidRDefault="007253B3" w:rsidP="00271C9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A4723">
              <w:rPr>
                <w:sz w:val="20"/>
                <w:szCs w:val="20"/>
              </w:rPr>
              <w:t>1208</w:t>
            </w:r>
          </w:p>
        </w:tc>
      </w:tr>
      <w:tr w:rsidR="007253B3" w:rsidRPr="007A4723" w14:paraId="09F6A9BB" w14:textId="77777777" w:rsidTr="00271C9C">
        <w:tc>
          <w:tcPr>
            <w:tcW w:w="2268" w:type="dxa"/>
            <w:vMerge/>
          </w:tcPr>
          <w:p w14:paraId="78D9345F" w14:textId="77777777" w:rsidR="007253B3" w:rsidRPr="007A4723" w:rsidRDefault="007253B3" w:rsidP="00271C9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92" w:type="dxa"/>
          </w:tcPr>
          <w:p w14:paraId="3FBB0690" w14:textId="77777777" w:rsidR="007253B3" w:rsidRPr="007A4723" w:rsidRDefault="007253B3" w:rsidP="00271C9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</w:rPr>
            </w:pPr>
            <w:proofErr w:type="spellStart"/>
            <w:r w:rsidRPr="007A4723">
              <w:rPr>
                <w:color w:val="000000"/>
                <w:sz w:val="20"/>
                <w:szCs w:val="20"/>
              </w:rPr>
              <w:t>augm</w:t>
            </w:r>
            <w:proofErr w:type="spellEnd"/>
            <w:r w:rsidRPr="007A4723">
              <w:rPr>
                <w:color w:val="000000"/>
                <w:sz w:val="20"/>
                <w:szCs w:val="20"/>
              </w:rPr>
              <w:t>*.</w:t>
            </w:r>
            <w:proofErr w:type="spellStart"/>
            <w:r w:rsidRPr="007A4723">
              <w:rPr>
                <w:color w:val="000000"/>
                <w:sz w:val="20"/>
                <w:szCs w:val="20"/>
              </w:rPr>
              <w:t>mp</w:t>
            </w:r>
            <w:proofErr w:type="spellEnd"/>
            <w:r w:rsidRPr="007A4723">
              <w:rPr>
                <w:color w:val="000000"/>
                <w:sz w:val="20"/>
                <w:szCs w:val="20"/>
              </w:rPr>
              <w:t>.</w:t>
            </w:r>
          </w:p>
          <w:p w14:paraId="04F7AB71" w14:textId="77777777" w:rsidR="007253B3" w:rsidRPr="007A4723" w:rsidRDefault="007253B3" w:rsidP="00271C9C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296" w:type="dxa"/>
          </w:tcPr>
          <w:p w14:paraId="2C78BB75" w14:textId="77777777" w:rsidR="007253B3" w:rsidRPr="007A4723" w:rsidRDefault="007253B3" w:rsidP="00271C9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A4723">
              <w:rPr>
                <w:color w:val="000000"/>
                <w:sz w:val="20"/>
                <w:szCs w:val="20"/>
              </w:rPr>
              <w:t>192077</w:t>
            </w:r>
          </w:p>
          <w:p w14:paraId="2EBC5431" w14:textId="77777777" w:rsidR="007253B3" w:rsidRPr="007A4723" w:rsidRDefault="007253B3" w:rsidP="00271C9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7253B3" w:rsidRPr="007A4723" w14:paraId="4E6DD1EB" w14:textId="77777777" w:rsidTr="00271C9C">
        <w:tc>
          <w:tcPr>
            <w:tcW w:w="2268" w:type="dxa"/>
            <w:vMerge/>
          </w:tcPr>
          <w:p w14:paraId="56DA1AD0" w14:textId="77777777" w:rsidR="007253B3" w:rsidRPr="007A4723" w:rsidRDefault="007253B3" w:rsidP="00271C9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92" w:type="dxa"/>
          </w:tcPr>
          <w:p w14:paraId="08437A07" w14:textId="77777777" w:rsidR="007253B3" w:rsidRPr="007A4723" w:rsidRDefault="007253B3" w:rsidP="00271C9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/>
                <w:sz w:val="20"/>
                <w:szCs w:val="20"/>
              </w:rPr>
            </w:pPr>
            <w:r w:rsidRPr="007A4723">
              <w:rPr>
                <w:color w:val="000000"/>
                <w:sz w:val="20"/>
                <w:szCs w:val="20"/>
              </w:rPr>
              <w:t>2 and 3</w:t>
            </w:r>
          </w:p>
        </w:tc>
        <w:tc>
          <w:tcPr>
            <w:tcW w:w="3296" w:type="dxa"/>
          </w:tcPr>
          <w:p w14:paraId="1FAD1791" w14:textId="77777777" w:rsidR="007253B3" w:rsidRPr="007A4723" w:rsidRDefault="007253B3" w:rsidP="00271C9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A4723">
              <w:rPr>
                <w:color w:val="000000"/>
                <w:sz w:val="20"/>
                <w:szCs w:val="20"/>
              </w:rPr>
              <w:t>49</w:t>
            </w:r>
          </w:p>
        </w:tc>
      </w:tr>
      <w:tr w:rsidR="007253B3" w:rsidRPr="007A4723" w14:paraId="5DBA2F20" w14:textId="77777777" w:rsidTr="00271C9C">
        <w:tc>
          <w:tcPr>
            <w:tcW w:w="2268" w:type="dxa"/>
            <w:vMerge w:val="restart"/>
          </w:tcPr>
          <w:p w14:paraId="661AFFB5" w14:textId="77777777" w:rsidR="007253B3" w:rsidRPr="007A4723" w:rsidRDefault="007253B3" w:rsidP="00271C9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14:paraId="34D0ACB4" w14:textId="77777777" w:rsidR="007253B3" w:rsidRPr="007A4723" w:rsidRDefault="007253B3" w:rsidP="00271C9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7A4723">
              <w:rPr>
                <w:sz w:val="20"/>
                <w:szCs w:val="20"/>
              </w:rPr>
              <w:t>Embase</w:t>
            </w:r>
          </w:p>
        </w:tc>
        <w:tc>
          <w:tcPr>
            <w:tcW w:w="3792" w:type="dxa"/>
          </w:tcPr>
          <w:p w14:paraId="447E4916" w14:textId="77777777" w:rsidR="007253B3" w:rsidRPr="007A4723" w:rsidRDefault="007253B3" w:rsidP="00271C9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</w:rPr>
            </w:pPr>
            <w:r w:rsidRPr="007A4723">
              <w:rPr>
                <w:color w:val="000000"/>
                <w:sz w:val="20"/>
                <w:szCs w:val="20"/>
              </w:rPr>
              <w:t>exp shoulder arthroplasty/</w:t>
            </w:r>
          </w:p>
          <w:p w14:paraId="3BC6A6B6" w14:textId="77777777" w:rsidR="007253B3" w:rsidRPr="007A4723" w:rsidRDefault="007253B3" w:rsidP="00271C9C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296" w:type="dxa"/>
          </w:tcPr>
          <w:p w14:paraId="4EF6662A" w14:textId="77777777" w:rsidR="007253B3" w:rsidRPr="007A4723" w:rsidRDefault="007253B3" w:rsidP="00271C9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A4723">
              <w:rPr>
                <w:color w:val="000000"/>
                <w:sz w:val="20"/>
                <w:szCs w:val="20"/>
              </w:rPr>
              <w:t>5129</w:t>
            </w:r>
          </w:p>
        </w:tc>
      </w:tr>
      <w:tr w:rsidR="007253B3" w:rsidRPr="007A4723" w14:paraId="783A7E8C" w14:textId="77777777" w:rsidTr="00271C9C">
        <w:tc>
          <w:tcPr>
            <w:tcW w:w="2268" w:type="dxa"/>
            <w:vMerge/>
          </w:tcPr>
          <w:p w14:paraId="4AAEBE9C" w14:textId="77777777" w:rsidR="007253B3" w:rsidRPr="007A4723" w:rsidRDefault="007253B3" w:rsidP="00271C9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92" w:type="dxa"/>
          </w:tcPr>
          <w:p w14:paraId="2CD3344D" w14:textId="77777777" w:rsidR="007253B3" w:rsidRPr="007A4723" w:rsidRDefault="007253B3" w:rsidP="00271C9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A4723">
              <w:rPr>
                <w:color w:val="000000"/>
                <w:sz w:val="20"/>
                <w:szCs w:val="20"/>
              </w:rPr>
              <w:t>augm</w:t>
            </w:r>
            <w:proofErr w:type="spellEnd"/>
            <w:r w:rsidRPr="007A4723">
              <w:rPr>
                <w:color w:val="000000"/>
                <w:sz w:val="20"/>
                <w:szCs w:val="20"/>
              </w:rPr>
              <w:t>*.</w:t>
            </w:r>
            <w:proofErr w:type="spellStart"/>
            <w:r w:rsidRPr="007A4723">
              <w:rPr>
                <w:color w:val="000000"/>
                <w:sz w:val="20"/>
                <w:szCs w:val="20"/>
              </w:rPr>
              <w:t>mp</w:t>
            </w:r>
            <w:proofErr w:type="spellEnd"/>
            <w:r w:rsidRPr="007A4723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3296" w:type="dxa"/>
          </w:tcPr>
          <w:p w14:paraId="3D8A2858" w14:textId="77777777" w:rsidR="007253B3" w:rsidRPr="007A4723" w:rsidRDefault="007253B3" w:rsidP="00271C9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A4723">
              <w:rPr>
                <w:color w:val="000000"/>
                <w:sz w:val="20"/>
                <w:szCs w:val="20"/>
              </w:rPr>
              <w:t>249538</w:t>
            </w:r>
          </w:p>
        </w:tc>
      </w:tr>
      <w:tr w:rsidR="007253B3" w:rsidRPr="007A4723" w14:paraId="2900B5A0" w14:textId="77777777" w:rsidTr="00271C9C">
        <w:tc>
          <w:tcPr>
            <w:tcW w:w="2268" w:type="dxa"/>
            <w:vMerge/>
          </w:tcPr>
          <w:p w14:paraId="7715C51B" w14:textId="77777777" w:rsidR="007253B3" w:rsidRPr="007A4723" w:rsidRDefault="007253B3" w:rsidP="00271C9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92" w:type="dxa"/>
          </w:tcPr>
          <w:p w14:paraId="19378D94" w14:textId="77777777" w:rsidR="007253B3" w:rsidRPr="007A4723" w:rsidRDefault="007253B3" w:rsidP="00271C9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/>
                <w:sz w:val="20"/>
                <w:szCs w:val="20"/>
              </w:rPr>
            </w:pPr>
            <w:r w:rsidRPr="007A4723">
              <w:rPr>
                <w:color w:val="000000"/>
                <w:sz w:val="20"/>
                <w:szCs w:val="20"/>
              </w:rPr>
              <w:t>5 and 6</w:t>
            </w:r>
          </w:p>
        </w:tc>
        <w:tc>
          <w:tcPr>
            <w:tcW w:w="3296" w:type="dxa"/>
          </w:tcPr>
          <w:p w14:paraId="033F287B" w14:textId="77777777" w:rsidR="007253B3" w:rsidRPr="007A4723" w:rsidRDefault="007253B3" w:rsidP="00271C9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A4723">
              <w:rPr>
                <w:color w:val="000000"/>
                <w:sz w:val="20"/>
                <w:szCs w:val="20"/>
              </w:rPr>
              <w:t>208</w:t>
            </w:r>
          </w:p>
        </w:tc>
      </w:tr>
      <w:tr w:rsidR="007253B3" w:rsidRPr="007A4723" w14:paraId="1615F5C6" w14:textId="77777777" w:rsidTr="00271C9C">
        <w:tc>
          <w:tcPr>
            <w:tcW w:w="2268" w:type="dxa"/>
          </w:tcPr>
          <w:p w14:paraId="1B4484C9" w14:textId="77777777" w:rsidR="007253B3" w:rsidRPr="007A4723" w:rsidRDefault="007253B3" w:rsidP="00271C9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14:paraId="2EA6CC57" w14:textId="77777777" w:rsidR="007253B3" w:rsidRPr="007A4723" w:rsidRDefault="007253B3" w:rsidP="00271C9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14:paraId="4FF9FDB8" w14:textId="77777777" w:rsidR="007253B3" w:rsidRPr="007A4723" w:rsidRDefault="007253B3" w:rsidP="00271C9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14:paraId="44876D0F" w14:textId="77777777" w:rsidR="007253B3" w:rsidRPr="007A4723" w:rsidRDefault="007253B3" w:rsidP="00271C9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14:paraId="1A6FC3E6" w14:textId="77777777" w:rsidR="007253B3" w:rsidRPr="007A4723" w:rsidRDefault="007253B3" w:rsidP="00271C9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14:paraId="4CBB142A" w14:textId="77777777" w:rsidR="007253B3" w:rsidRPr="007A4723" w:rsidRDefault="007253B3" w:rsidP="00271C9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14:paraId="40015F48" w14:textId="77777777" w:rsidR="007253B3" w:rsidRPr="007A4723" w:rsidRDefault="007253B3" w:rsidP="00271C9C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7A4723">
              <w:rPr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3792" w:type="dxa"/>
          </w:tcPr>
          <w:p w14:paraId="0FB126B3" w14:textId="77777777" w:rsidR="007253B3" w:rsidRPr="007A4723" w:rsidRDefault="007253B3" w:rsidP="00271C9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</w:rPr>
            </w:pPr>
            <w:r w:rsidRPr="007A4723">
              <w:rPr>
                <w:color w:val="000000"/>
                <w:sz w:val="20"/>
                <w:szCs w:val="20"/>
              </w:rPr>
              <w:t>(("augment"[All Fields] OR "augmentation"[All Fields] OR "augmentations"[All Fields] OR "augmented"[All Fields] OR "augmenting"[All Fields] OR "augments"[All Fields]) AND ("shoulder"[</w:t>
            </w:r>
            <w:proofErr w:type="spellStart"/>
            <w:r w:rsidRPr="007A4723">
              <w:rPr>
                <w:color w:val="000000"/>
                <w:sz w:val="20"/>
                <w:szCs w:val="20"/>
              </w:rPr>
              <w:t>MeSH</w:t>
            </w:r>
            <w:proofErr w:type="spellEnd"/>
            <w:r w:rsidRPr="007A4723">
              <w:rPr>
                <w:color w:val="000000"/>
                <w:sz w:val="20"/>
                <w:szCs w:val="20"/>
              </w:rPr>
              <w:t xml:space="preserve"> Terms] OR "shoulder"[All Fields] OR "shoulders"[All Fields] OR "shoulder s"[All Fields]) AND ("arthroplasty"[</w:t>
            </w:r>
            <w:proofErr w:type="spellStart"/>
            <w:r w:rsidRPr="007A4723">
              <w:rPr>
                <w:color w:val="000000"/>
                <w:sz w:val="20"/>
                <w:szCs w:val="20"/>
              </w:rPr>
              <w:t>MeSH</w:t>
            </w:r>
            <w:proofErr w:type="spellEnd"/>
            <w:r w:rsidRPr="007A4723">
              <w:rPr>
                <w:color w:val="000000"/>
                <w:sz w:val="20"/>
                <w:szCs w:val="20"/>
              </w:rPr>
              <w:t xml:space="preserve"> Terms] OR "arthroplasty"[All Fields] OR </w:t>
            </w:r>
            <w:r w:rsidRPr="007A4723">
              <w:rPr>
                <w:color w:val="000000"/>
                <w:sz w:val="20"/>
                <w:szCs w:val="20"/>
              </w:rPr>
              <w:lastRenderedPageBreak/>
              <w:t>"arthroplasties"[All Fields])) AND (</w:t>
            </w:r>
            <w:proofErr w:type="spellStart"/>
            <w:r w:rsidRPr="007A4723">
              <w:rPr>
                <w:color w:val="000000"/>
                <w:sz w:val="20"/>
                <w:szCs w:val="20"/>
              </w:rPr>
              <w:t>fha</w:t>
            </w:r>
            <w:proofErr w:type="spellEnd"/>
            <w:r w:rsidRPr="007A4723">
              <w:rPr>
                <w:color w:val="000000"/>
                <w:sz w:val="20"/>
                <w:szCs w:val="20"/>
              </w:rPr>
              <w:t>[Filter])</w:t>
            </w:r>
          </w:p>
          <w:p w14:paraId="1A2656D4" w14:textId="77777777" w:rsidR="007253B3" w:rsidRPr="007A4723" w:rsidRDefault="007253B3" w:rsidP="00271C9C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296" w:type="dxa"/>
          </w:tcPr>
          <w:p w14:paraId="4BDDC687" w14:textId="77777777" w:rsidR="007253B3" w:rsidRPr="007A4723" w:rsidRDefault="007253B3" w:rsidP="00271C9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A4723">
              <w:rPr>
                <w:color w:val="000000"/>
                <w:sz w:val="20"/>
                <w:szCs w:val="20"/>
              </w:rPr>
              <w:lastRenderedPageBreak/>
              <w:t>252</w:t>
            </w:r>
          </w:p>
        </w:tc>
      </w:tr>
    </w:tbl>
    <w:p w14:paraId="078179C0" w14:textId="77777777" w:rsidR="007253B3" w:rsidRDefault="007253B3"/>
    <w:sectPr w:rsidR="007253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27267E"/>
    <w:multiLevelType w:val="hybridMultilevel"/>
    <w:tmpl w:val="2A4641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94056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3B3"/>
    <w:rsid w:val="00725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F0292"/>
  <w15:chartTrackingRefBased/>
  <w15:docId w15:val="{52641070-744D-4708-9268-6B3C04D08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3B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3B3"/>
    <w:pPr>
      <w:spacing w:after="0" w:line="240" w:lineRule="auto"/>
    </w:pPr>
    <w:rPr>
      <w:rFonts w:ascii="Arial" w:eastAsia="Arial" w:hAnsi="Arial" w:cs="Arial"/>
      <w:kern w:val="0"/>
      <w:lang w:val="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53B3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Crank</dc:creator>
  <cp:keywords/>
  <dc:description/>
  <cp:lastModifiedBy>Stella Crank</cp:lastModifiedBy>
  <cp:revision>1</cp:revision>
  <dcterms:created xsi:type="dcterms:W3CDTF">2023-07-21T19:40:00Z</dcterms:created>
  <dcterms:modified xsi:type="dcterms:W3CDTF">2023-07-21T19:41:00Z</dcterms:modified>
</cp:coreProperties>
</file>